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3603"/>
        <w:gridCol w:w="1701"/>
        <w:gridCol w:w="2126"/>
        <w:gridCol w:w="2410"/>
      </w:tblGrid>
      <w:tr w:rsidR="00AB73F8" w:rsidRPr="00303188" w14:paraId="223B4FEE" w14:textId="77777777" w:rsidTr="00011FD1">
        <w:trPr>
          <w:trHeight w:val="277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1E63" w14:textId="4FEF106E" w:rsidR="00AB73F8" w:rsidRPr="00BF61F9" w:rsidRDefault="00AB73F8" w:rsidP="00011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Subcohort of participants </w:t>
            </w:r>
            <w:r w:rsidR="00F035A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working at a certified MIS center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n = 241)</w:t>
            </w:r>
          </w:p>
          <w:p w14:paraId="2BEBAC2A" w14:textId="2156226E" w:rsidR="00AB73F8" w:rsidRPr="00BF61F9" w:rsidRDefault="00AB73F8" w:rsidP="00011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91E4" w14:textId="77777777" w:rsidR="00AB73F8" w:rsidRPr="00303188" w:rsidRDefault="00AB73F8" w:rsidP="00011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of all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18803" w14:textId="77777777" w:rsidR="00AB73F8" w:rsidRPr="00303188" w:rsidRDefault="00AB73F8" w:rsidP="00011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% (within subcohor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86B3" w14:textId="77777777" w:rsidR="00AB73F8" w:rsidRPr="00303188" w:rsidRDefault="00AB73F8" w:rsidP="00011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n (25. - 75. Perc.)</w:t>
            </w:r>
          </w:p>
        </w:tc>
      </w:tr>
      <w:tr w:rsidR="0041497B" w:rsidRPr="00303188" w14:paraId="7B9BF42F" w14:textId="77777777" w:rsidTr="004930ED">
        <w:trPr>
          <w:trHeight w:val="277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61B33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quipment for MIS-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E6724" w14:textId="286B9704" w:rsidR="0041497B" w:rsidRPr="004930ED" w:rsidRDefault="00A214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5 (72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7B455" w14:textId="3C0AEA48" w:rsidR="0041497B" w:rsidRPr="004930ED" w:rsidRDefault="005B6D54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DFC11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56BF867C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F3B160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884EC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ox-/Pelvi-Train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00B6E" w14:textId="3B8A11D7" w:rsidR="0041497B" w:rsidRPr="004930ED" w:rsidRDefault="00A214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8 (</w:t>
            </w:r>
            <w:r w:rsidR="00FD0827"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5.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A034F8F" w14:textId="4AC9670C" w:rsidR="0041497B" w:rsidRPr="004930ED" w:rsidRDefault="008422E8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0.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FD733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3E8E3B81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971D6A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50213C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ndoscop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7B757" w14:textId="4CCF3348" w:rsidR="0041497B" w:rsidRPr="004930ED" w:rsidRDefault="00FD0827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9 (24.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DE15574" w14:textId="66EB3DD5" w:rsidR="0041497B" w:rsidRPr="004930ED" w:rsidRDefault="008422E8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3.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81C9B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2BD9F2A9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8D8B7E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D537D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VR-Train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8BFD9" w14:textId="47C8837C" w:rsidR="0041497B" w:rsidRPr="004930ED" w:rsidRDefault="00FD0827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 (16.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B14AEB6" w14:textId="20A258BB" w:rsidR="0041497B" w:rsidRPr="004930ED" w:rsidRDefault="008C2B1F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.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F75E0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6D05CF32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F0087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0431A9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VR-Train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1C21D" w14:textId="43EC9ACD" w:rsidR="0041497B" w:rsidRPr="004930ED" w:rsidRDefault="00E519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 (16.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FB0A257" w14:textId="1DBE2D77" w:rsidR="0041497B" w:rsidRPr="004930ED" w:rsidRDefault="008C2B1F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.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098E1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44C51AA7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A9ABE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F1BF3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et-lab (animal organ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02A93" w14:textId="0B67B57E" w:rsidR="0041497B" w:rsidRPr="004930ED" w:rsidRDefault="00E519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0 (12.4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20DEF18" w14:textId="5F66DDF0" w:rsidR="0041497B" w:rsidRPr="004930ED" w:rsidRDefault="008C2B1F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A2D34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39382EC8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C4EAF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37D7E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et-lab (whole animals/body donor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3685" w14:textId="16CD42C8" w:rsidR="0041497B" w:rsidRPr="004930ED" w:rsidRDefault="00E519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 (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2A26DF3" w14:textId="35FBDF11" w:rsidR="0041497B" w:rsidRPr="004930ED" w:rsidRDefault="004F4C6E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.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0D0D4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4913CB7A" w14:textId="77777777" w:rsidTr="004930ED">
        <w:trPr>
          <w:trHeight w:val="277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7795C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79BF0" w14:textId="77777777" w:rsidR="0041497B" w:rsidRPr="00BF61F9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5EDAD" w14:textId="4948B750" w:rsidR="0041497B" w:rsidRPr="004930ED" w:rsidRDefault="00560C18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 (3.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C4BD51F" w14:textId="728FCFC3" w:rsidR="0041497B" w:rsidRPr="004930ED" w:rsidRDefault="004F4C6E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BE6D8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668E98AF" w14:textId="77777777" w:rsidTr="004930ED">
        <w:trPr>
          <w:trHeight w:val="277"/>
        </w:trPr>
        <w:tc>
          <w:tcPr>
            <w:tcW w:w="53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D73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kills lab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ain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curriculu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1E5C" w14:textId="17CD4684" w:rsidR="0041497B" w:rsidRPr="004930ED" w:rsidRDefault="00B740E6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2 (42.3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12C7122" w14:textId="5BC154DF" w:rsidR="0041497B" w:rsidRPr="004930ED" w:rsidRDefault="005B6D54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0AA7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2F4F94A9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609F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6E94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paroscopic basic sk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1429" w14:textId="75E3E73D" w:rsidR="0041497B" w:rsidRPr="004930ED" w:rsidRDefault="00DD15AC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8 (4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2E0E" w14:textId="303C4B25" w:rsidR="0041497B" w:rsidRPr="004930ED" w:rsidRDefault="004F4C6E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9BA9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53AC7063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F150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C56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paroscopic surgery sub-st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AAE0" w14:textId="1ECE65B8" w:rsidR="00DD15AC" w:rsidRPr="004930ED" w:rsidRDefault="00DD15AC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2 (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21F" w14:textId="76B33F89" w:rsidR="0041497B" w:rsidRPr="004930ED" w:rsidRDefault="00B260AA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FBCA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23C8423F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7769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AC6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paroscopic as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272D" w14:textId="53EB8612" w:rsidR="0041497B" w:rsidRPr="004930ED" w:rsidRDefault="00DD15AC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0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BA7F" w14:textId="4CECA46A" w:rsidR="0041497B" w:rsidRPr="004930ED" w:rsidRDefault="00B260AA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91C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781291DC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417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1F3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basic sk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012F" w14:textId="3795EFC3" w:rsidR="0041497B" w:rsidRPr="004930ED" w:rsidRDefault="00F07020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3 (1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564B" w14:textId="757DD383" w:rsidR="0041497B" w:rsidRPr="004930ED" w:rsidRDefault="006A2DA2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2.</w:t>
            </w:r>
            <w:r w:rsidR="001D0A0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5C81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08DC8BB2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C5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91A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surgery sub-st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E944" w14:textId="17314B89" w:rsidR="0041497B" w:rsidRPr="004930ED" w:rsidRDefault="00F07020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9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A20F" w14:textId="44015B2F" w:rsidR="0041497B" w:rsidRPr="004930ED" w:rsidRDefault="006A2DA2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D073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68F9DF3B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CD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DC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as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8187" w14:textId="4FC6CDD4" w:rsidR="0041497B" w:rsidRPr="004930ED" w:rsidRDefault="00F07020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8 (1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0106" w14:textId="6CD75C2C" w:rsidR="0041497B" w:rsidRPr="004930ED" w:rsidRDefault="001D0A01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7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E2A6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07FFD31C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996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2B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C362" w14:textId="2D69A3ED" w:rsidR="0041497B" w:rsidRPr="004930ED" w:rsidRDefault="00F07020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7605" w14:textId="03418842" w:rsidR="0041497B" w:rsidRPr="004930ED" w:rsidRDefault="00E3487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7B79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16AC570D" w14:textId="77777777" w:rsidTr="004930ED">
        <w:trPr>
          <w:trHeight w:val="277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047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ntraoperative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ain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curri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AC19" w14:textId="61CA249F" w:rsidR="0041497B" w:rsidRPr="004930ED" w:rsidRDefault="001545D3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6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E890" w14:textId="6EC223FC" w:rsidR="0041497B" w:rsidRPr="004930ED" w:rsidRDefault="005B6D54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BFF7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7A93750A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BE9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0B5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paroscopic surgery sub-st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8B5B" w14:textId="493A239D" w:rsidR="0041497B" w:rsidRPr="004930ED" w:rsidRDefault="00783D6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2 (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0676" w14:textId="4EEAA4FC" w:rsidR="0041497B" w:rsidRPr="004930ED" w:rsidRDefault="00E3487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C5FF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1F62A8F0" w14:textId="77777777" w:rsidTr="00215375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3B0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1E9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paroscopic as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A9D" w14:textId="6F294762" w:rsidR="0041497B" w:rsidRPr="004930ED" w:rsidRDefault="00783D6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9 (3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C161" w14:textId="5455751C" w:rsidR="002116A1" w:rsidRPr="004930ED" w:rsidRDefault="002116A1" w:rsidP="002153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5FA2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20165F58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5EC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B432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surgery sub-ste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A441" w14:textId="5D7205BE" w:rsidR="0041497B" w:rsidRPr="004930ED" w:rsidRDefault="00783D6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4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0D09" w14:textId="01C2616C" w:rsidR="0041497B" w:rsidRPr="004930ED" w:rsidRDefault="00215375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7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C751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39028676" w14:textId="77777777" w:rsidTr="00FE2634">
        <w:trPr>
          <w:trHeight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28C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E496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assist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4362" w14:textId="0B338B89" w:rsidR="0041497B" w:rsidRPr="004930ED" w:rsidRDefault="00783D6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9 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C7DD" w14:textId="1616B0E6" w:rsidR="0041497B" w:rsidRPr="004930ED" w:rsidRDefault="00FE2634" w:rsidP="00FE26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4B24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0A1B18B7" w14:textId="77777777" w:rsidTr="004930ED">
        <w:trPr>
          <w:trHeight w:val="277"/>
        </w:trPr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360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0CB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C6A33" w14:textId="6D5682AA" w:rsidR="0041497B" w:rsidRPr="004930ED" w:rsidRDefault="00A214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DD2E0D2" w14:textId="2ADF92C5" w:rsidR="0041497B" w:rsidRPr="004930ED" w:rsidRDefault="00A214D9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7BE43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7594D67D" w14:textId="77777777" w:rsidTr="004930ED">
        <w:trPr>
          <w:trHeight w:val="173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812" w14:textId="77777777" w:rsidR="0041497B" w:rsidRPr="00A61864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ime dedicated for trai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3F18" w14:textId="2D38DC9A" w:rsidR="0041497B" w:rsidRPr="004930ED" w:rsidRDefault="00D806AD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7 (1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4C6B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7065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1497B" w:rsidRPr="00303188" w14:paraId="0299E961" w14:textId="77777777" w:rsidTr="004930ED">
        <w:trPr>
          <w:trHeight w:val="83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66BA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EE60" w14:textId="77777777" w:rsidR="0041497B" w:rsidRPr="00303188" w:rsidRDefault="0041497B" w:rsidP="008528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raining hour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[hours/week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F9592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9BA75" w14:textId="77777777" w:rsidR="0041497B" w:rsidRPr="004930ED" w:rsidRDefault="0041497B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31218" w14:textId="77431A40" w:rsidR="0041497B" w:rsidRPr="004930ED" w:rsidRDefault="004930ED" w:rsidP="004930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30E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 (1-4)</w:t>
            </w:r>
          </w:p>
        </w:tc>
      </w:tr>
    </w:tbl>
    <w:p w14:paraId="7F758ADF" w14:textId="77777777" w:rsidR="0041497B" w:rsidRDefault="0041497B">
      <w:pPr>
        <w:rPr>
          <w:lang w:val="en-GB"/>
        </w:rPr>
      </w:pPr>
    </w:p>
    <w:p w14:paraId="58A42247" w14:textId="400D3612" w:rsidR="0041497B" w:rsidRDefault="00DC3B7C" w:rsidP="0041497B">
      <w:pPr>
        <w:rPr>
          <w:lang w:val="en-GB"/>
        </w:rPr>
      </w:pPr>
      <w:r>
        <w:rPr>
          <w:lang w:val="en-GB"/>
        </w:rPr>
        <w:t xml:space="preserve">Supplementary Material </w:t>
      </w:r>
      <w:r w:rsidR="0041497B">
        <w:rPr>
          <w:lang w:val="en-GB"/>
        </w:rPr>
        <w:t xml:space="preserve">Table </w:t>
      </w:r>
      <w:r>
        <w:rPr>
          <w:lang w:val="en-GB"/>
        </w:rPr>
        <w:t>3</w:t>
      </w:r>
      <w:r w:rsidR="0041497B">
        <w:rPr>
          <w:lang w:val="en-GB"/>
        </w:rPr>
        <w:t xml:space="preserve">: Subcohort analysis considering only participants </w:t>
      </w:r>
      <w:r w:rsidR="00D01F50">
        <w:rPr>
          <w:lang w:val="en-GB"/>
        </w:rPr>
        <w:t>working at a certified MIS center</w:t>
      </w:r>
    </w:p>
    <w:p w14:paraId="6D811F12" w14:textId="77777777" w:rsidR="00A61864" w:rsidRDefault="00A61864">
      <w:pPr>
        <w:rPr>
          <w:lang w:val="en-GB"/>
        </w:rPr>
      </w:pPr>
    </w:p>
    <w:p w14:paraId="33342FB5" w14:textId="77777777" w:rsidR="00A61864" w:rsidRDefault="00A61864">
      <w:pPr>
        <w:rPr>
          <w:lang w:val="en-GB"/>
        </w:rPr>
      </w:pPr>
    </w:p>
    <w:p w14:paraId="2F5FC207" w14:textId="77777777" w:rsidR="00A61864" w:rsidRDefault="00A61864">
      <w:pPr>
        <w:rPr>
          <w:lang w:val="en-GB"/>
        </w:rPr>
      </w:pPr>
    </w:p>
    <w:sectPr w:rsidR="00A61864" w:rsidSect="001574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8EFEB" w14:textId="77777777" w:rsidR="001A4AF2" w:rsidRDefault="001A4AF2" w:rsidP="00636F0B">
      <w:pPr>
        <w:spacing w:after="0" w:line="240" w:lineRule="auto"/>
      </w:pPr>
      <w:r>
        <w:separator/>
      </w:r>
    </w:p>
  </w:endnote>
  <w:endnote w:type="continuationSeparator" w:id="0">
    <w:p w14:paraId="014CDF8C" w14:textId="77777777" w:rsidR="001A4AF2" w:rsidRDefault="001A4AF2" w:rsidP="0063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245A1" w14:textId="77777777" w:rsidR="001A4AF2" w:rsidRDefault="001A4AF2" w:rsidP="00636F0B">
      <w:pPr>
        <w:spacing w:after="0" w:line="240" w:lineRule="auto"/>
      </w:pPr>
      <w:r>
        <w:separator/>
      </w:r>
    </w:p>
  </w:footnote>
  <w:footnote w:type="continuationSeparator" w:id="0">
    <w:p w14:paraId="3116B304" w14:textId="77777777" w:rsidR="001A4AF2" w:rsidRDefault="001A4AF2" w:rsidP="00636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C9"/>
    <w:rsid w:val="00001CE6"/>
    <w:rsid w:val="00004F06"/>
    <w:rsid w:val="00011FD1"/>
    <w:rsid w:val="0005042F"/>
    <w:rsid w:val="00090B9C"/>
    <w:rsid w:val="000961BC"/>
    <w:rsid w:val="00096E09"/>
    <w:rsid w:val="000D48A5"/>
    <w:rsid w:val="000E6B98"/>
    <w:rsid w:val="000F779D"/>
    <w:rsid w:val="00121F6B"/>
    <w:rsid w:val="001462AC"/>
    <w:rsid w:val="00152905"/>
    <w:rsid w:val="001545D3"/>
    <w:rsid w:val="001552A9"/>
    <w:rsid w:val="001574FC"/>
    <w:rsid w:val="0016507B"/>
    <w:rsid w:val="00166B5D"/>
    <w:rsid w:val="001729E6"/>
    <w:rsid w:val="001914D0"/>
    <w:rsid w:val="001A4AF2"/>
    <w:rsid w:val="001D0A01"/>
    <w:rsid w:val="001D6005"/>
    <w:rsid w:val="001E3303"/>
    <w:rsid w:val="00204BDD"/>
    <w:rsid w:val="002116A1"/>
    <w:rsid w:val="00212238"/>
    <w:rsid w:val="00215375"/>
    <w:rsid w:val="00225029"/>
    <w:rsid w:val="00245B35"/>
    <w:rsid w:val="00266EE7"/>
    <w:rsid w:val="00271F38"/>
    <w:rsid w:val="0027452E"/>
    <w:rsid w:val="00284A66"/>
    <w:rsid w:val="002B6E6A"/>
    <w:rsid w:val="002C5380"/>
    <w:rsid w:val="002E00A6"/>
    <w:rsid w:val="002E3D6A"/>
    <w:rsid w:val="00303188"/>
    <w:rsid w:val="00335833"/>
    <w:rsid w:val="003374B8"/>
    <w:rsid w:val="003804B8"/>
    <w:rsid w:val="00394305"/>
    <w:rsid w:val="00395B32"/>
    <w:rsid w:val="003B3C82"/>
    <w:rsid w:val="003C602D"/>
    <w:rsid w:val="003C7597"/>
    <w:rsid w:val="003D15B4"/>
    <w:rsid w:val="0041322A"/>
    <w:rsid w:val="0041497B"/>
    <w:rsid w:val="00440E57"/>
    <w:rsid w:val="00443C4E"/>
    <w:rsid w:val="00444544"/>
    <w:rsid w:val="004527A1"/>
    <w:rsid w:val="00486F6E"/>
    <w:rsid w:val="00490E23"/>
    <w:rsid w:val="004930ED"/>
    <w:rsid w:val="004A08A7"/>
    <w:rsid w:val="004A3C8D"/>
    <w:rsid w:val="004B6912"/>
    <w:rsid w:val="004C35C9"/>
    <w:rsid w:val="004D51FA"/>
    <w:rsid w:val="004D6443"/>
    <w:rsid w:val="004E3263"/>
    <w:rsid w:val="004F4C6E"/>
    <w:rsid w:val="0050272A"/>
    <w:rsid w:val="00520B2B"/>
    <w:rsid w:val="00543B4A"/>
    <w:rsid w:val="005456B0"/>
    <w:rsid w:val="005569FC"/>
    <w:rsid w:val="00560C18"/>
    <w:rsid w:val="00585E7D"/>
    <w:rsid w:val="00593980"/>
    <w:rsid w:val="0059749C"/>
    <w:rsid w:val="005979AF"/>
    <w:rsid w:val="005A1CDD"/>
    <w:rsid w:val="005A2819"/>
    <w:rsid w:val="005A2A4B"/>
    <w:rsid w:val="005A602E"/>
    <w:rsid w:val="005B4BF5"/>
    <w:rsid w:val="005B6D54"/>
    <w:rsid w:val="005C7CA7"/>
    <w:rsid w:val="005D7646"/>
    <w:rsid w:val="005E1B43"/>
    <w:rsid w:val="00603F15"/>
    <w:rsid w:val="0060699F"/>
    <w:rsid w:val="00613C2B"/>
    <w:rsid w:val="00615743"/>
    <w:rsid w:val="00615B69"/>
    <w:rsid w:val="00616466"/>
    <w:rsid w:val="00617836"/>
    <w:rsid w:val="006351D0"/>
    <w:rsid w:val="0063647E"/>
    <w:rsid w:val="00636F0B"/>
    <w:rsid w:val="00651922"/>
    <w:rsid w:val="00672B17"/>
    <w:rsid w:val="00673A16"/>
    <w:rsid w:val="00681163"/>
    <w:rsid w:val="00692E42"/>
    <w:rsid w:val="00696F66"/>
    <w:rsid w:val="006A2DA2"/>
    <w:rsid w:val="006A6E76"/>
    <w:rsid w:val="006C6C4E"/>
    <w:rsid w:val="006E5215"/>
    <w:rsid w:val="006E61A8"/>
    <w:rsid w:val="00705599"/>
    <w:rsid w:val="00716293"/>
    <w:rsid w:val="00730023"/>
    <w:rsid w:val="00743067"/>
    <w:rsid w:val="00753864"/>
    <w:rsid w:val="00766234"/>
    <w:rsid w:val="0077393B"/>
    <w:rsid w:val="00776986"/>
    <w:rsid w:val="007772E1"/>
    <w:rsid w:val="00783D69"/>
    <w:rsid w:val="00783FF4"/>
    <w:rsid w:val="007A5565"/>
    <w:rsid w:val="007F2CA9"/>
    <w:rsid w:val="007F7354"/>
    <w:rsid w:val="00825BC1"/>
    <w:rsid w:val="00831A8A"/>
    <w:rsid w:val="008422E8"/>
    <w:rsid w:val="00863132"/>
    <w:rsid w:val="008705CB"/>
    <w:rsid w:val="0087191F"/>
    <w:rsid w:val="0088287B"/>
    <w:rsid w:val="00886787"/>
    <w:rsid w:val="008869B0"/>
    <w:rsid w:val="00891F9F"/>
    <w:rsid w:val="00897456"/>
    <w:rsid w:val="008B4F7A"/>
    <w:rsid w:val="008C2B1F"/>
    <w:rsid w:val="008C5A94"/>
    <w:rsid w:val="0090021F"/>
    <w:rsid w:val="00922066"/>
    <w:rsid w:val="009226B1"/>
    <w:rsid w:val="00923342"/>
    <w:rsid w:val="0092636D"/>
    <w:rsid w:val="00933855"/>
    <w:rsid w:val="00957138"/>
    <w:rsid w:val="009861C9"/>
    <w:rsid w:val="00986F68"/>
    <w:rsid w:val="00992393"/>
    <w:rsid w:val="009A0067"/>
    <w:rsid w:val="009B5DD9"/>
    <w:rsid w:val="009D42C3"/>
    <w:rsid w:val="009D4594"/>
    <w:rsid w:val="009D5F4E"/>
    <w:rsid w:val="009E343B"/>
    <w:rsid w:val="009E3C7E"/>
    <w:rsid w:val="009E74E5"/>
    <w:rsid w:val="009F17D4"/>
    <w:rsid w:val="00A214D9"/>
    <w:rsid w:val="00A3321F"/>
    <w:rsid w:val="00A61864"/>
    <w:rsid w:val="00A72547"/>
    <w:rsid w:val="00A932AC"/>
    <w:rsid w:val="00A93882"/>
    <w:rsid w:val="00A94DA2"/>
    <w:rsid w:val="00AA271C"/>
    <w:rsid w:val="00AB1251"/>
    <w:rsid w:val="00AB65CB"/>
    <w:rsid w:val="00AB73F8"/>
    <w:rsid w:val="00AD5F3D"/>
    <w:rsid w:val="00AE71A2"/>
    <w:rsid w:val="00B20FFE"/>
    <w:rsid w:val="00B22C91"/>
    <w:rsid w:val="00B260AA"/>
    <w:rsid w:val="00B37EA3"/>
    <w:rsid w:val="00B533AE"/>
    <w:rsid w:val="00B6577A"/>
    <w:rsid w:val="00B67B10"/>
    <w:rsid w:val="00B740E6"/>
    <w:rsid w:val="00B7773C"/>
    <w:rsid w:val="00B9461A"/>
    <w:rsid w:val="00BA409C"/>
    <w:rsid w:val="00BB47CA"/>
    <w:rsid w:val="00BD47FC"/>
    <w:rsid w:val="00BF15C9"/>
    <w:rsid w:val="00BF61F9"/>
    <w:rsid w:val="00C05FE9"/>
    <w:rsid w:val="00C1000E"/>
    <w:rsid w:val="00C1185C"/>
    <w:rsid w:val="00C22A4D"/>
    <w:rsid w:val="00C22E77"/>
    <w:rsid w:val="00C41BF1"/>
    <w:rsid w:val="00C548C9"/>
    <w:rsid w:val="00C76CD0"/>
    <w:rsid w:val="00C85B57"/>
    <w:rsid w:val="00C90DF3"/>
    <w:rsid w:val="00CD0600"/>
    <w:rsid w:val="00D01F50"/>
    <w:rsid w:val="00D1507B"/>
    <w:rsid w:val="00D457BC"/>
    <w:rsid w:val="00D45A87"/>
    <w:rsid w:val="00D7446E"/>
    <w:rsid w:val="00D806AD"/>
    <w:rsid w:val="00D96932"/>
    <w:rsid w:val="00DC3B7C"/>
    <w:rsid w:val="00DD15AC"/>
    <w:rsid w:val="00DD7397"/>
    <w:rsid w:val="00DE3D6A"/>
    <w:rsid w:val="00DF100C"/>
    <w:rsid w:val="00DF3413"/>
    <w:rsid w:val="00DF5BDC"/>
    <w:rsid w:val="00E32061"/>
    <w:rsid w:val="00E34879"/>
    <w:rsid w:val="00E4614A"/>
    <w:rsid w:val="00E46B5B"/>
    <w:rsid w:val="00E519D9"/>
    <w:rsid w:val="00E61650"/>
    <w:rsid w:val="00E616B4"/>
    <w:rsid w:val="00EB44E2"/>
    <w:rsid w:val="00EF4609"/>
    <w:rsid w:val="00F035A8"/>
    <w:rsid w:val="00F03DD4"/>
    <w:rsid w:val="00F07020"/>
    <w:rsid w:val="00F25388"/>
    <w:rsid w:val="00F31BC7"/>
    <w:rsid w:val="00F42E40"/>
    <w:rsid w:val="00F47E59"/>
    <w:rsid w:val="00F50615"/>
    <w:rsid w:val="00F6083C"/>
    <w:rsid w:val="00F81F93"/>
    <w:rsid w:val="00F85B39"/>
    <w:rsid w:val="00FA05E7"/>
    <w:rsid w:val="00FA40EB"/>
    <w:rsid w:val="00FB6F43"/>
    <w:rsid w:val="00FD0827"/>
    <w:rsid w:val="00FE2064"/>
    <w:rsid w:val="00FE2634"/>
    <w:rsid w:val="00FE70F8"/>
    <w:rsid w:val="00FE7D00"/>
    <w:rsid w:val="00F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5C9A"/>
  <w15:chartTrackingRefBased/>
  <w15:docId w15:val="{59491B20-C159-4369-9EE1-0058B9B8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F0B"/>
  </w:style>
  <w:style w:type="paragraph" w:styleId="Footer">
    <w:name w:val="footer"/>
    <w:basedOn w:val="Normal"/>
    <w:link w:val="Foot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3D886-3497-4E96-A5FB-EEAC39E40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Vidhubala Krishnamoorthi</cp:lastModifiedBy>
  <cp:revision>4</cp:revision>
  <dcterms:created xsi:type="dcterms:W3CDTF">2023-10-22T20:17:00Z</dcterms:created>
  <dcterms:modified xsi:type="dcterms:W3CDTF">2023-11-29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echnische-universitat-dresden-medizin</vt:lpwstr>
  </property>
  <property fmtid="{D5CDD505-2E9C-101B-9397-08002B2CF9AE}" pid="19" name="Mendeley Recent Style Name 8_1">
    <vt:lpwstr>Technische Universität Dresden - Mediz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